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C330" w14:textId="1E0D9641" w:rsidR="00C0125B" w:rsidRDefault="00C0125B">
      <w:r>
        <w:t xml:space="preserve">STEP 1-3 CRP manuscript supplementary material </w:t>
      </w:r>
    </w:p>
    <w:sectPr w:rsidR="00C01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25B"/>
    <w:rsid w:val="00960792"/>
    <w:rsid w:val="00C0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12B46"/>
  <w15:chartTrackingRefBased/>
  <w15:docId w15:val="{4A825013-2C47-45B9-A8AF-E38C1CDF2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694714E2C7E4AB83B352F0F419BF5" ma:contentTypeVersion="18" ma:contentTypeDescription="Create a new document." ma:contentTypeScope="" ma:versionID="da83d8f6ad0bea7a5d304ea3aa3f40f0">
  <xsd:schema xmlns:xsd="http://www.w3.org/2001/XMLSchema" xmlns:xs="http://www.w3.org/2001/XMLSchema" xmlns:p="http://schemas.microsoft.com/office/2006/metadata/properties" xmlns:ns1="http://schemas.microsoft.com/sharepoint/v3" xmlns:ns2="50029093-5aef-4e2b-89fe-191ca38589b0" xmlns:ns3="9f7e5aa1-6821-4ec5-a026-d5c68a996e63" targetNamespace="http://schemas.microsoft.com/office/2006/metadata/properties" ma:root="true" ma:fieldsID="9dbd1b94fbf26141f2b0bac4ba35290c" ns1:_="" ns2:_="" ns3:_="">
    <xsd:import namespace="http://schemas.microsoft.com/sharepoint/v3"/>
    <xsd:import namespace="50029093-5aef-4e2b-89fe-191ca38589b0"/>
    <xsd:import namespace="9f7e5aa1-6821-4ec5-a026-d5c68a996e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29093-5aef-4e2b-89fe-191ca3858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7e5aa1-6821-4ec5-a026-d5c68a996e6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c4a576c1-e5ba-43d1-a37c-0537382cfa64}" ma:internalName="TaxCatchAll" ma:showField="CatchAllData" ma:web="9f7e5aa1-6821-4ec5-a026-d5c68a996e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0029093-5aef-4e2b-89fe-191ca38589b0">
      <Terms xmlns="http://schemas.microsoft.com/office/infopath/2007/PartnerControls"/>
    </lcf76f155ced4ddcb4097134ff3c332f>
    <TaxCatchAll xmlns="9f7e5aa1-6821-4ec5-a026-d5c68a996e63" xsi:nil="true"/>
  </documentManagement>
</p:properties>
</file>

<file path=customXml/itemProps1.xml><?xml version="1.0" encoding="utf-8"?>
<ds:datastoreItem xmlns:ds="http://schemas.openxmlformats.org/officeDocument/2006/customXml" ds:itemID="{C55D128C-FBBF-4FAF-A6A2-AF1031FA3817}"/>
</file>

<file path=customXml/itemProps2.xml><?xml version="1.0" encoding="utf-8"?>
<ds:datastoreItem xmlns:ds="http://schemas.openxmlformats.org/officeDocument/2006/customXml" ds:itemID="{65B2D792-C01C-4216-941F-F80E1749F2B9}"/>
</file>

<file path=customXml/itemProps3.xml><?xml version="1.0" encoding="utf-8"?>
<ds:datastoreItem xmlns:ds="http://schemas.openxmlformats.org/officeDocument/2006/customXml" ds:itemID="{D4617927-695B-4E75-A72E-2AC5CDCE5A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it</dc:creator>
  <cp:keywords/>
  <dc:description/>
  <cp:lastModifiedBy>Spirit</cp:lastModifiedBy>
  <cp:revision>1</cp:revision>
  <dcterms:created xsi:type="dcterms:W3CDTF">2022-10-14T14:58:00Z</dcterms:created>
  <dcterms:modified xsi:type="dcterms:W3CDTF">2022-10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A694714E2C7E4AB83B352F0F419BF5</vt:lpwstr>
  </property>
</Properties>
</file>